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6F96" w:rsidRPr="00126F96" w:rsidRDefault="00126F96" w:rsidP="00493C36">
      <w:pPr>
        <w:pStyle w:val="Normal1"/>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PPENDIX D</w:t>
      </w:r>
      <w:bookmarkStart w:id="0" w:name="_GoBack"/>
      <w:bookmarkEnd w:id="0"/>
    </w:p>
    <w:p w:rsidR="00493C36" w:rsidRDefault="00493C36" w:rsidP="00493C36">
      <w:pPr>
        <w:pStyle w:val="Normal1"/>
        <w:spacing w:after="0" w:line="480" w:lineRule="auto"/>
        <w:rPr>
          <w:rFonts w:ascii="Times New Roman" w:eastAsia="Times New Roman" w:hAnsi="Times New Roman" w:cs="Times New Roman"/>
          <w:sz w:val="24"/>
          <w:szCs w:val="24"/>
        </w:rPr>
      </w:pPr>
      <w:r w:rsidRPr="00820FB8">
        <w:rPr>
          <w:rFonts w:ascii="Times New Roman" w:eastAsia="Times New Roman" w:hAnsi="Times New Roman" w:cs="Times New Roman"/>
          <w:sz w:val="24"/>
          <w:szCs w:val="24"/>
        </w:rPr>
        <w:t xml:space="preserve">To compare habitat selection of caribou during the pre-calving and post-calving seasons, we used mixed-effect logistic regression to estimate the coefficients of </w:t>
      </w:r>
      <w:r>
        <w:rPr>
          <w:rFonts w:ascii="Times New Roman" w:eastAsia="Times New Roman" w:hAnsi="Times New Roman" w:cs="Times New Roman"/>
          <w:sz w:val="24"/>
          <w:szCs w:val="24"/>
        </w:rPr>
        <w:t xml:space="preserve">a </w:t>
      </w:r>
      <w:r w:rsidRPr="00820FB8">
        <w:rPr>
          <w:rFonts w:ascii="Times New Roman" w:eastAsia="Times New Roman" w:hAnsi="Times New Roman" w:cs="Times New Roman"/>
          <w:sz w:val="24"/>
          <w:szCs w:val="24"/>
        </w:rPr>
        <w:t xml:space="preserve">latent selection difference (LSD) function </w:t>
      </w:r>
      <w:r w:rsidRPr="00820FB8">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DOI" : "10.1139/z05-117", "ISBN" : "0008-4301", "ISSN" : "0008-4301", "abstract" : "Wood bison (Bison bison athabascae Rhoads, 1898) were reintroduced to the Aishihik Lake area in the southwestern Yukon, where a population of woodland caribou (Rangifer tarandus caribou (Gmelin, 1788)) existed. These species co-occurred in nearby Beringia over several hundred thousand years and in the study area throughout most of the Holocene. We hypothesized that resource-selection patterns should differ widely between species at all scales because co-evolution should have resulted in strong patterns of resource partitioning. We compared winter utilization distributions of both species based on aerial survey data and assessed differential resource selection at the scales of landscape and distributional overlap. We also assessed differential resource use within feeding sites and compared late-winter diets of the two species. We found 41% overlap in 95% utilization distributions but only 6% overlap in 50% utilization distributions. Strong differences were measured for use of space and terrain, including elevation, slope, and distance from permanent water bodies. Bison strongly selected for or used graminoids, while caribou selected for or used lichens at each scale. Overlap in winter diet between the two species was 10%. At current densities, exploitative competition in winter between these species is unlikely.", "author" : [ { "dropping-particle" : "", "family" : "Fischer", "given" : "Lisa A.", "non-dropping-particle" : "", "parse-names" : false, "suffix" : "" }, { "dropping-particle" : "", "family" : "Gates", "given" : "C. Cormack", "non-dropping-particle" : "", "parse-names" : false, "suffix" : "" } ], "container-title" : "Canadian Journal of Zoology", "id" : "ITEM-1", "issued" : { "date-parts" : [ [ "2005" ] ] }, "page" : "1162-1173", "title" : "Competition potential between sympatric woodland caribou and wood bison in southwestern Yukon, Canada", "type" : "article-journal", "volume" : "83" }, "uris" : [ "http://www.mendeley.com/documents/?uuid=cd2f1a97-936c-4131-95ca-baea0b11cbef" ] }, { "id" : "ITEM-2", "itemData" : { "DOI" : "10.1016/j.foreco.2008.06.006", "ISBN" : "0378-1127", "ISSN" : "03781127", "PMID" : "83", "abstract" : "Timber harvesting and oil and gas extraction create ecological change beyond just the footprint of the resource extraction. These activities also create a permanent network of roads that can have lasting effects on forest ecology. Grizzly bears (Ursus arctos) suffer higher mortality when in close proximity to roads, yet bears in the foothills of west-central Alberta, continue to use these high-risk areas. We examined the hypothesis that bears were not necessarily attracted to logging roads but that these roads were placed in habitats that bears preferred. Using a resource selection function, we examined patterns in road placement and identified areas that had characteristics similar to roaded habitats (henceforth road-like habitats). We then quantified grizzly bear response to roads and road-like habitats. Of the 30 bears sampled, we found that 17 selected areas closer to roads than random and 11 selected road-like habitats. Road-like habitats were selected by subadults and some adult females but were not a good predictor of adult male habitat selection. Seasonally, grizzly bears selected habitats closer to roads in spring and early summer but selected road-like habitats more in late summer and fall, indicating that bears may be attracted to disturbed habitats in spring and undisturbed habitats in fall. We conclude that roaded habitats were selected by some grizzly bears but road placement in low-elevation valleys alone does not account for the strong selection preference. Although road placement likely plays a role, other factors such as clearcut association with roads may compound the attractiveness of roaded habitats to grizzly bears. The tradeoff between mortality risk and high-quality forage near roads must be addressed to prevent these areas from acting as attractive sinks. ?? 2008 Elsevier B.V. All rights reserved.", "author" : [ { "dropping-particle" : "", "family" : "Roever", "given" : "C. L.", "non-dropping-particle" : "", "parse-names" : false, "suffix" : "" }, { "dropping-particle" : "", "family" : "Boyce", "given" : "M. S.", "non-dropping-particle" : "", "parse-names" : false, "suffix" : "" }, { "dropping-particle" : "", "family" : "Stenhouse", "given" : "G. B.", "non-dropping-particle" : "", "parse-names" : false, "suffix" : "" } ], "container-title" : "Forest Ecology and Management", "id" : "ITEM-2", "issue" : "6", "issued" : { "date-parts" : [ [ "2008" ] ] }, "page" : "1262-1269", "title" : "Grizzly bears and forestry. II: Grizzly bear habitat selection and conflicts with road placement", "type" : "article-journal", "volume" : "256" }, "uris" : [ "http://www.mendeley.com/documents/?uuid=803bbd22-a53a-47d8-ae18-0d79abf32f2c" ] } ], "mendeley" : { "formattedCitation" : "(Fischer &amp; Gates 2005; Roever, Boyce &amp; Stenhouse 2008)", "plainTextFormattedCitation" : "(Fischer &amp; Gates 2005; Roever, Boyce &amp; Stenhouse 2008)", "previouslyFormattedCitation" : "(Fischer &amp; Gates 2005; Roever, Boyce &amp; Stenhouse 2008)" }, "properties" : { "noteIndex" : 0 }, "schema" : "https://github.com/citation-style-language/schema/raw/master/csl-citation.json" }</w:instrText>
      </w:r>
      <w:r w:rsidRPr="00820FB8">
        <w:rPr>
          <w:rFonts w:ascii="Times New Roman" w:eastAsia="Times New Roman" w:hAnsi="Times New Roman" w:cs="Times New Roman"/>
          <w:sz w:val="24"/>
          <w:szCs w:val="24"/>
        </w:rPr>
        <w:fldChar w:fldCharType="separate"/>
      </w:r>
      <w:r w:rsidRPr="00C43F42">
        <w:rPr>
          <w:rFonts w:ascii="Times New Roman" w:eastAsia="Times New Roman" w:hAnsi="Times New Roman" w:cs="Times New Roman"/>
          <w:noProof/>
          <w:sz w:val="24"/>
          <w:szCs w:val="24"/>
        </w:rPr>
        <w:t>(Fischer &amp; Gates 2005; Roever, Boyce &amp; Stenhouse 2008)</w:t>
      </w:r>
      <w:r w:rsidRPr="00820FB8">
        <w:rPr>
          <w:rFonts w:ascii="Times New Roman" w:eastAsia="Times New Roman" w:hAnsi="Times New Roman" w:cs="Times New Roman"/>
          <w:sz w:val="24"/>
          <w:szCs w:val="24"/>
        </w:rPr>
        <w:fldChar w:fldCharType="end"/>
      </w:r>
      <w:r w:rsidRPr="00820FB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ough relative change in habitat use is directly measured, inference can be extended to relative change in habitat selection if it is reasonable to assume that the same habitats are </w:t>
      </w:r>
      <w:r>
        <w:rPr>
          <w:rFonts w:ascii="Times New Roman" w:eastAsia="Times New Roman" w:hAnsi="Times New Roman" w:cs="Times New Roman"/>
          <w:sz w:val="24"/>
          <w:szCs w:val="24"/>
        </w:rPr>
        <w:t>available across both seasons</w:t>
      </w:r>
      <w:r>
        <w:rPr>
          <w:rFonts w:ascii="Times New Roman" w:eastAsia="Times New Roman" w:hAnsi="Times New Roman" w:cs="Times New Roman"/>
          <w:sz w:val="24"/>
          <w:szCs w:val="24"/>
        </w:rPr>
        <w:t xml:space="preserve">.  We estimated a 95% MCP home range for the pre- and post- calving seasons of </w:t>
      </w:r>
      <w:proofErr w:type="gramStart"/>
      <w:r>
        <w:rPr>
          <w:rFonts w:ascii="Times New Roman" w:eastAsia="Times New Roman" w:hAnsi="Times New Roman" w:cs="Times New Roman"/>
          <w:sz w:val="24"/>
          <w:szCs w:val="24"/>
        </w:rPr>
        <w:t>each individual</w:t>
      </w:r>
      <w:proofErr w:type="gramEnd"/>
      <w:r>
        <w:rPr>
          <w:rFonts w:ascii="Times New Roman" w:eastAsia="Times New Roman" w:hAnsi="Times New Roman" w:cs="Times New Roman"/>
          <w:sz w:val="24"/>
          <w:szCs w:val="24"/>
        </w:rPr>
        <w:t xml:space="preserve"> to visually assess whether these areas were proximate enough to assume that the pre-calving areas remained available to the animals in the post-calving season.</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f the nine individuals, eight had overlapping 95% MCP home range estimations in the pre- and post-calving seasons (</w:t>
      </w:r>
      <w:r>
        <w:rPr>
          <w:rFonts w:ascii="Times New Roman" w:eastAsia="Times New Roman" w:hAnsi="Times New Roman" w:cs="Times New Roman"/>
          <w:sz w:val="24"/>
          <w:szCs w:val="24"/>
        </w:rPr>
        <w:t>Fig 4</w:t>
      </w:r>
      <w:r>
        <w:rPr>
          <w:rFonts w:ascii="Times New Roman" w:eastAsia="Times New Roman" w:hAnsi="Times New Roman" w:cs="Times New Roman"/>
          <w:sz w:val="24"/>
          <w:szCs w:val="24"/>
        </w:rPr>
        <w:t>).  The minimum distance between the two seasonal ranges for the individual without overlap (CPL320) was 1.53 km.</w:t>
      </w:r>
    </w:p>
    <w:p w:rsidR="00493C36" w:rsidRDefault="00493C36" w:rsidP="00493C36">
      <w:pPr>
        <w:pStyle w:val="Normal1"/>
        <w:spacing w:after="0" w:line="480" w:lineRule="auto"/>
        <w:rPr>
          <w:rFonts w:ascii="Times New Roman" w:eastAsia="Times New Roman" w:hAnsi="Times New Roman" w:cs="Times New Roman"/>
          <w:sz w:val="24"/>
          <w:szCs w:val="24"/>
        </w:rPr>
      </w:pPr>
    </w:p>
    <w:p w:rsidR="00493C36" w:rsidRDefault="00493C36"/>
    <w:p w:rsidR="00740637" w:rsidRDefault="0010145E">
      <w:r>
        <w:rPr>
          <w:noProof/>
        </w:rPr>
        <w:lastRenderedPageBreak/>
        <w:drawing>
          <wp:inline distT="0" distB="0" distL="0" distR="0">
            <wp:extent cx="5486400" cy="6400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iejou_etal_LSDmcp.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6400800"/>
                    </a:xfrm>
                    <a:prstGeom prst="rect">
                      <a:avLst/>
                    </a:prstGeom>
                  </pic:spPr>
                </pic:pic>
              </a:graphicData>
            </a:graphic>
          </wp:inline>
        </w:drawing>
      </w:r>
    </w:p>
    <w:p w:rsidR="005D4F73" w:rsidRDefault="005D4F73">
      <w:r>
        <w:rPr>
          <w:noProof/>
        </w:rPr>
        <w:drawing>
          <wp:inline distT="0" distB="0" distL="0" distR="0">
            <wp:extent cx="1562100" cy="6032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iejou_etal_LSDmcplegend.tif"/>
                    <pic:cNvPicPr/>
                  </pic:nvPicPr>
                  <pic:blipFill rotWithShape="1">
                    <a:blip r:embed="rId5" cstate="print">
                      <a:extLst>
                        <a:ext uri="{28A0092B-C50C-407E-A947-70E740481C1C}">
                          <a14:useLocalDpi xmlns:a14="http://schemas.microsoft.com/office/drawing/2010/main" val="0"/>
                        </a:ext>
                      </a:extLst>
                    </a:blip>
                    <a:srcRect l="11227" t="11409" r="60301" b="79167"/>
                    <a:stretch/>
                  </pic:blipFill>
                  <pic:spPr bwMode="auto">
                    <a:xfrm>
                      <a:off x="0" y="0"/>
                      <a:ext cx="1562100" cy="603250"/>
                    </a:xfrm>
                    <a:prstGeom prst="rect">
                      <a:avLst/>
                    </a:prstGeom>
                    <a:ln>
                      <a:noFill/>
                    </a:ln>
                    <a:extLst>
                      <a:ext uri="{53640926-AAD7-44D8-BBD7-CCE9431645EC}">
                        <a14:shadowObscured xmlns:a14="http://schemas.microsoft.com/office/drawing/2010/main"/>
                      </a:ext>
                    </a:extLst>
                  </pic:spPr>
                </pic:pic>
              </a:graphicData>
            </a:graphic>
          </wp:inline>
        </w:drawing>
      </w:r>
    </w:p>
    <w:p w:rsidR="00126F96" w:rsidRPr="00126F96" w:rsidRDefault="00126F96">
      <w:pPr>
        <w:rPr>
          <w:rFonts w:ascii="Times New Roman" w:hAnsi="Times New Roman" w:cs="Times New Roman"/>
          <w:sz w:val="24"/>
          <w:szCs w:val="24"/>
        </w:rPr>
      </w:pPr>
      <w:r>
        <w:rPr>
          <w:rFonts w:ascii="Times New Roman" w:hAnsi="Times New Roman" w:cs="Times New Roman"/>
          <w:b/>
          <w:sz w:val="24"/>
          <w:szCs w:val="24"/>
        </w:rPr>
        <w:t>Fig 4:</w:t>
      </w:r>
      <w:r>
        <w:rPr>
          <w:rFonts w:ascii="Times New Roman" w:hAnsi="Times New Roman" w:cs="Times New Roman"/>
          <w:sz w:val="24"/>
          <w:szCs w:val="24"/>
        </w:rPr>
        <w:t xml:space="preserve"> 95% minimum convex polygon estimations of pre-calving (grey fill) and post-calving (black border) seasonal ranges of nine individual caribou.  These ranges were defined from locations at a </w:t>
      </w:r>
      <w:proofErr w:type="gramStart"/>
      <w:r>
        <w:rPr>
          <w:rFonts w:ascii="Times New Roman" w:hAnsi="Times New Roman" w:cs="Times New Roman"/>
          <w:sz w:val="24"/>
          <w:szCs w:val="24"/>
        </w:rPr>
        <w:t>2.5 hour</w:t>
      </w:r>
      <w:proofErr w:type="gramEnd"/>
      <w:r>
        <w:rPr>
          <w:rFonts w:ascii="Times New Roman" w:hAnsi="Times New Roman" w:cs="Times New Roman"/>
          <w:sz w:val="24"/>
          <w:szCs w:val="24"/>
        </w:rPr>
        <w:t xml:space="preserve"> fix rate 40 days before and after calving (for individuals that successfully calved) and 40 days before and after the median calving date (for individuals that did not successfully calf).</w:t>
      </w:r>
    </w:p>
    <w:sectPr w:rsidR="00126F96" w:rsidRPr="00126F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F73"/>
    <w:rsid w:val="000A2E77"/>
    <w:rsid w:val="0010145E"/>
    <w:rsid w:val="00126F96"/>
    <w:rsid w:val="002D13A3"/>
    <w:rsid w:val="00493C36"/>
    <w:rsid w:val="005D4F73"/>
    <w:rsid w:val="006A4E30"/>
    <w:rsid w:val="008B44CE"/>
    <w:rsid w:val="009B73F5"/>
    <w:rsid w:val="00B44839"/>
    <w:rsid w:val="00BE6C7D"/>
    <w:rsid w:val="00C37009"/>
    <w:rsid w:val="00E774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14835"/>
  <w15:chartTrackingRefBased/>
  <w15:docId w15:val="{240DD9F8-3F60-480C-BEB7-E76A4628C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93C36"/>
    <w:pPr>
      <w:spacing w:after="200" w:line="276" w:lineRule="auto"/>
    </w:pPr>
    <w:rPr>
      <w:rFonts w:ascii="Calibri" w:eastAsia="Calibri" w:hAnsi="Calibri" w:cs="Calibri"/>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2</Pages>
  <Words>1016</Words>
  <Characters>579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Viejou</dc:creator>
  <cp:keywords/>
  <dc:description/>
  <cp:lastModifiedBy>Becky Viejou</cp:lastModifiedBy>
  <cp:revision>3</cp:revision>
  <dcterms:created xsi:type="dcterms:W3CDTF">2018-03-27T21:13:00Z</dcterms:created>
  <dcterms:modified xsi:type="dcterms:W3CDTF">2018-03-28T17:04:00Z</dcterms:modified>
</cp:coreProperties>
</file>